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vertAnchor="page" w:horzAnchor="margin" w:tblpXSpec="center" w:tblpY="2844"/>
        <w:tblW w:w="8505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993"/>
        <w:gridCol w:w="1984"/>
        <w:gridCol w:w="4394"/>
        <w:gridCol w:w="1134"/>
      </w:tblGrid>
      <w:tr w:rsidR="004C6386" w:rsidRPr="00B25CE7" w:rsidTr="00652438">
        <w:trPr>
          <w:trHeight w:val="113"/>
        </w:trPr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Vector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imer</w:t>
            </w:r>
          </w:p>
        </w:tc>
        <w:tc>
          <w:tcPr>
            <w:tcW w:w="43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equenc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emplate</w:t>
            </w:r>
          </w:p>
        </w:tc>
      </w:tr>
      <w:tr w:rsidR="004C6386" w:rsidRPr="00B25CE7" w:rsidTr="00652438">
        <w:trPr>
          <w:trHeight w:val="11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MOD3-FtK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MOD3-kanR.FO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ATCGTGGCCGGATCGATCTTTTGGGTTGTCACTCATCGTA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KEK1440</w:t>
            </w:r>
          </w:p>
        </w:tc>
      </w:tr>
      <w:tr w:rsidR="004C6386" w:rsidRPr="00B25CE7" w:rsidTr="00652438">
        <w:trPr>
          <w:trHeight w:val="11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MOD3-kanR.RE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TTAACCAATTCTGATTAGAAAAACTCATCGAGCATCAAATGAAA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4C6386" w:rsidRPr="00B25CE7" w:rsidTr="00652438">
        <w:trPr>
          <w:trHeight w:val="11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MOD3-kanR-vector.FO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CAGAATTGGTTAATTGGTTGTAACACT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MOD3</w:t>
            </w:r>
          </w:p>
        </w:tc>
      </w:tr>
      <w:tr w:rsidR="004C6386" w:rsidRPr="00B25CE7" w:rsidTr="00652438">
        <w:trPr>
          <w:trHeight w:val="11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MOD3-kanR-vector.RE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ATCCGGCCACGATG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4C6386" w:rsidRPr="00B25CE7" w:rsidTr="00652438">
        <w:trPr>
          <w:trHeight w:val="11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4C6386" w:rsidRPr="00B25CE7" w:rsidTr="00652438">
        <w:trPr>
          <w:trHeight w:val="11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FRSU-slt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lt-Up1.5.FO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AGAACTAGTGGATCCTAAAATAGTTTATAAATCCAGTAACAAAATAAAATATAGTCTG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B25CE7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F.novicida</w:t>
            </w:r>
            <w:proofErr w:type="spellEnd"/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genome</w:t>
            </w:r>
          </w:p>
        </w:tc>
      </w:tr>
      <w:tr w:rsidR="004C6386" w:rsidRPr="00B25CE7" w:rsidTr="00652438">
        <w:trPr>
          <w:trHeight w:val="11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lt-up1.5.RE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TTGAATAAATGATTTCAGAATTAGAAAATTATTTTACTAAAAATACTAAC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4C6386" w:rsidRPr="00B25CE7" w:rsidTr="00652438">
        <w:trPr>
          <w:trHeight w:val="11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lt-down1.5.FO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ATCATTTATTCAAATTCTTTTAAAAAGAATATTGTAAACCTGATGTGACA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B25CE7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F.novicida</w:t>
            </w:r>
            <w:proofErr w:type="spellEnd"/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genome</w:t>
            </w:r>
          </w:p>
        </w:tc>
      </w:tr>
      <w:tr w:rsidR="004C6386" w:rsidRPr="00B25CE7" w:rsidTr="00652438">
        <w:trPr>
          <w:trHeight w:val="11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lt-down1.5.RE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CAGCCCGGGGGATCCATACTTTTTAATATTCTCATAAGCATATTTTTCAGACCTT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4C6386" w:rsidRPr="00B25CE7" w:rsidTr="00652438">
        <w:trPr>
          <w:trHeight w:val="11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4C6386" w:rsidRPr="00B25CE7" w:rsidTr="00652438">
        <w:trPr>
          <w:trHeight w:val="11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FRSU-bl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la-Up1.5.FO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AGAACTAGTGGATCCTCTATATAAACTTTGATAGCTTCTGCGTGGC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B25CE7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F.novicida</w:t>
            </w:r>
            <w:proofErr w:type="spellEnd"/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genome</w:t>
            </w:r>
          </w:p>
        </w:tc>
      </w:tr>
      <w:tr w:rsidR="004C6386" w:rsidRPr="00B25CE7" w:rsidTr="00652438">
        <w:trPr>
          <w:trHeight w:val="11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ls-up1.5.RE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GTACCGCTTTTTAGCTTTTGTATCTAAATAAATAGTAGCTAGAGTTTATATAA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4C6386" w:rsidRPr="00B25CE7" w:rsidTr="00652438">
        <w:trPr>
          <w:trHeight w:val="11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la-down1.5.FO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TAAAAAGCGGTACGCCACAT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B25CE7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F.novicida</w:t>
            </w:r>
            <w:proofErr w:type="spellEnd"/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genome</w:t>
            </w:r>
          </w:p>
        </w:tc>
      </w:tr>
      <w:tr w:rsidR="004C6386" w:rsidRPr="00B25CE7" w:rsidTr="00652438">
        <w:trPr>
          <w:trHeight w:val="11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la-down1.5.RE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CAGCCCGGGGGATCCCACAACGTATTAATTCAGTTTCAAAAGTTG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</w:p>
        </w:tc>
      </w:tr>
      <w:tr w:rsidR="004C6386" w:rsidRPr="00B25CE7" w:rsidTr="00652438">
        <w:trPr>
          <w:trHeight w:val="11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4C6386" w:rsidRPr="00B25CE7" w:rsidTr="00652438">
        <w:trPr>
          <w:trHeight w:val="11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OM5-SL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OM5-slt.FO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GTCTCTTCTCTAGAACAGTTTTTAAAATTAAGTAAGTATATTGTGCTATTGTAATTTA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B25CE7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F.novicida</w:t>
            </w:r>
            <w:proofErr w:type="spellEnd"/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genome</w:t>
            </w:r>
          </w:p>
        </w:tc>
      </w:tr>
      <w:tr w:rsidR="004C6386" w:rsidRPr="00B25CE7" w:rsidTr="00652438">
        <w:trPr>
          <w:trHeight w:val="11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OM5-slt.RE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GATCTTTTCTACGGTTATTTTCTAAAACTCTGCTTGTCAGATATCTTATAATTCAAGAA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4C6386" w:rsidRPr="00B25CE7" w:rsidTr="00652438">
        <w:trPr>
          <w:trHeight w:val="11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OM5-vector-liner.FO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CGTAGAAAAGATCAAAGGATCTTCTTGAGA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OM5-IglE</w:t>
            </w:r>
          </w:p>
        </w:tc>
      </w:tr>
      <w:tr w:rsidR="004C6386" w:rsidRPr="00B25CE7" w:rsidTr="00652438">
        <w:trPr>
          <w:trHeight w:val="11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OM5-slt-vector.RE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CTAGAGAAGAGACTGACAAGCTTTTAAAAGA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4C6386" w:rsidRPr="00B25CE7" w:rsidTr="00652438">
        <w:trPr>
          <w:trHeight w:val="11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4C6386" w:rsidRPr="00B25CE7" w:rsidTr="00652438">
        <w:trPr>
          <w:trHeight w:val="11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OM5-Igl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OM5-iglC.FO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GCAAGGAGAAGTCAATGAGTGAGATGATAACAAGACAACAGGTAACAAGT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B25CE7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F.novicida</w:t>
            </w:r>
            <w:proofErr w:type="spellEnd"/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genome</w:t>
            </w:r>
          </w:p>
        </w:tc>
      </w:tr>
      <w:tr w:rsidR="004C6386" w:rsidRPr="00B25CE7" w:rsidTr="00652438">
        <w:trPr>
          <w:trHeight w:val="11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OM5-iglC.RE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GATCTTTTCTACGGCTATGCAGCTGCAATATATCCTATTTTAGCA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4C6386" w:rsidRPr="00B25CE7" w:rsidTr="00652438">
        <w:trPr>
          <w:trHeight w:val="11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OM5-vector-liner.FO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CGTAGAAAAGATCAAAGGATCTTCTTGAGA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OM5-IglE</w:t>
            </w:r>
          </w:p>
        </w:tc>
      </w:tr>
      <w:tr w:rsidR="004C6386" w:rsidRPr="00B25CE7" w:rsidTr="00652438">
        <w:trPr>
          <w:trHeight w:val="11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OM5-iglC-vector.RE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GACTTCTCCTTGCTAGGC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4C6386" w:rsidRPr="00B25CE7" w:rsidTr="00652438">
        <w:trPr>
          <w:trHeight w:val="11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4C6386" w:rsidRPr="00B25CE7" w:rsidTr="00652438">
        <w:trPr>
          <w:trHeight w:val="11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OM5-IglC-Amp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OM5-iglC-ampR.FO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ATATTGCAGCTGCAAGTATTCAACATTTCCGTGTC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CMV</w:t>
            </w:r>
            <w:proofErr w:type="spellEnd"/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HA-N</w:t>
            </w:r>
          </w:p>
        </w:tc>
      </w:tr>
      <w:tr w:rsidR="004C6386" w:rsidRPr="00B25CE7" w:rsidTr="00652438">
        <w:trPr>
          <w:trHeight w:val="11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OM5-iglC-ampR.RE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CTTTTCTACGGCTACCAATGCTTAATCAGTGAGGCA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4C6386" w:rsidRPr="00B25CE7" w:rsidTr="00652438">
        <w:trPr>
          <w:trHeight w:val="11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OM5-vector-liner.FO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CGTAGAAAAGATCAAAGGATCTTCTTGAGA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OM5-IglE</w:t>
            </w:r>
          </w:p>
        </w:tc>
      </w:tr>
      <w:tr w:rsidR="004C6386" w:rsidRPr="00B25CE7" w:rsidTr="00652438">
        <w:trPr>
          <w:trHeight w:val="113"/>
        </w:trPr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OM5-iglC-ampR-vector.REV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GCAGCTGCAATATATCCTATTTTAGCAAC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C6386" w:rsidRPr="00B25CE7" w:rsidRDefault="004C6386" w:rsidP="00652438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</w:tbl>
    <w:p w:rsidR="00A3391E" w:rsidRPr="00A3391E" w:rsidRDefault="00A3391E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A3391E" w:rsidRPr="00A3391E" w:rsidSect="00ED3736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B0604020202020204"/>
    <w:charset w:val="00"/>
    <w:family w:val="roman"/>
    <w:pitch w:val="variable"/>
    <w:sig w:usb0="20002A87" w:usb1="80000000" w:usb2="00000008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691754"/>
    <w:multiLevelType w:val="multilevel"/>
    <w:tmpl w:val="4AD093A0"/>
    <w:lvl w:ilvl="0">
      <w:start w:val="37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BB345B4"/>
    <w:multiLevelType w:val="multilevel"/>
    <w:tmpl w:val="C144FCC8"/>
    <w:lvl w:ilvl="0">
      <w:start w:val="37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01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951"/>
    <w:rsid w:val="000A7951"/>
    <w:rsid w:val="001A7FC4"/>
    <w:rsid w:val="001B7E69"/>
    <w:rsid w:val="002C740F"/>
    <w:rsid w:val="004C6386"/>
    <w:rsid w:val="0060660D"/>
    <w:rsid w:val="00652438"/>
    <w:rsid w:val="006D5363"/>
    <w:rsid w:val="008E7C93"/>
    <w:rsid w:val="00A03564"/>
    <w:rsid w:val="00A3391E"/>
    <w:rsid w:val="00B25CE7"/>
    <w:rsid w:val="00ED3736"/>
    <w:rsid w:val="00EF4BC5"/>
    <w:rsid w:val="00EF6060"/>
    <w:rsid w:val="00FD6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EA50B8F"/>
  <w15:chartTrackingRefBased/>
  <w15:docId w15:val="{8B2CB914-1A4F-9748-8B3B-F89C2434F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A7951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C6386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C6386"/>
    <w:rPr>
      <w:rFonts w:ascii="ＭＳ 明朝" w:eastAsia="ＭＳ 明朝" w:hAnsi="ＭＳ Ｐゴシック" w:cs="ＭＳ Ｐゴシック"/>
      <w:kern w:val="0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EF4BC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264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0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62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939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099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984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63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89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908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673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akashi Shimizu</cp:lastModifiedBy>
  <cp:revision>2</cp:revision>
  <cp:lastPrinted>2019-10-17T01:06:00Z</cp:lastPrinted>
  <dcterms:created xsi:type="dcterms:W3CDTF">2019-12-10T00:35:00Z</dcterms:created>
  <dcterms:modified xsi:type="dcterms:W3CDTF">2019-12-10T00:35:00Z</dcterms:modified>
</cp:coreProperties>
</file>